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104BA" w14:textId="2BD98A11" w:rsidR="00226BFB" w:rsidRDefault="00BF52A8">
      <w:r>
        <w:t>Extended Data Table 1: Environmental magnetic data for SL1 sediment core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953"/>
        <w:gridCol w:w="1468"/>
        <w:gridCol w:w="131"/>
        <w:gridCol w:w="825"/>
        <w:gridCol w:w="1646"/>
        <w:gridCol w:w="80"/>
        <w:gridCol w:w="1606"/>
        <w:gridCol w:w="1826"/>
        <w:gridCol w:w="1388"/>
        <w:gridCol w:w="953"/>
        <w:gridCol w:w="953"/>
        <w:gridCol w:w="954"/>
        <w:gridCol w:w="953"/>
        <w:gridCol w:w="222"/>
      </w:tblGrid>
      <w:tr w:rsidR="001C4EC2" w:rsidRPr="00874423" w14:paraId="68E16F94" w14:textId="77777777" w:rsidTr="001C4EC2">
        <w:trPr>
          <w:gridAfter w:val="1"/>
          <w:wAfter w:w="222" w:type="dxa"/>
          <w:trHeight w:val="458"/>
        </w:trPr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E2260" w14:textId="77777777" w:rsidR="00874423" w:rsidRPr="00874423" w:rsidRDefault="00874423" w:rsidP="0089509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e (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l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ka BP)</w:t>
            </w:r>
          </w:p>
        </w:tc>
        <w:tc>
          <w:tcPr>
            <w:tcW w:w="159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960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lf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8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3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-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DD5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fd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</w:t>
            </w:r>
          </w:p>
        </w:tc>
        <w:tc>
          <w:tcPr>
            <w:tcW w:w="172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448B" w14:textId="04E080EC" w:rsidR="00874423" w:rsidRPr="00874423" w:rsidRDefault="00874423" w:rsidP="001C4EC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 xml:space="preserve">ARM 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3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</w:t>
            </w:r>
            <w:r w:rsidR="001C4EC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2535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IRM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2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68C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AR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/SIRM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864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AR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/</w:t>
            </w: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lf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FAEB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20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EEF1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-ratio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7E15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IRM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C63E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-ratio</w:t>
            </w:r>
          </w:p>
        </w:tc>
      </w:tr>
      <w:tr w:rsidR="001C4EC2" w:rsidRPr="00874423" w14:paraId="34B18E50" w14:textId="77777777" w:rsidTr="001C4EC2">
        <w:trPr>
          <w:trHeight w:val="495"/>
        </w:trPr>
        <w:tc>
          <w:tcPr>
            <w:tcW w:w="9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278BA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E49FE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967A0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2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90A24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6D694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2BAE5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88F7A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4FC36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C6E22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9ED9F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DD80F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6957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1E5263D0" w14:textId="77777777" w:rsidTr="001C4EC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6BD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5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6D6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6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CEC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714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8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612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1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C22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0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D8A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6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F06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988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7AD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1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5C8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  <w:hideMark/>
          </w:tcPr>
          <w:p w14:paraId="1152534D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70E5127F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28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4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CE1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602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DEE2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721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F57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5.6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80A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9FD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45B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36F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EE6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116BD55D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1F8E72C7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777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4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F3B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2F7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968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C342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802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6.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B4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882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F3B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B27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145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1</w:t>
            </w:r>
          </w:p>
        </w:tc>
        <w:tc>
          <w:tcPr>
            <w:tcW w:w="222" w:type="dxa"/>
            <w:vAlign w:val="center"/>
            <w:hideMark/>
          </w:tcPr>
          <w:p w14:paraId="357D3607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46FCC620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F3A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3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A38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.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1D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1CF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10B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2.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318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.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8A8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C3A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54A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527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062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20</w:t>
            </w:r>
          </w:p>
        </w:tc>
        <w:tc>
          <w:tcPr>
            <w:tcW w:w="222" w:type="dxa"/>
            <w:vAlign w:val="center"/>
            <w:hideMark/>
          </w:tcPr>
          <w:p w14:paraId="06D225B2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2C1520E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96C2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48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883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637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DD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981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5E0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25C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778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3D4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82E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6A4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7</w:t>
            </w:r>
          </w:p>
        </w:tc>
        <w:tc>
          <w:tcPr>
            <w:tcW w:w="222" w:type="dxa"/>
            <w:vAlign w:val="center"/>
            <w:hideMark/>
          </w:tcPr>
          <w:p w14:paraId="2756129F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5F44673D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E7C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5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91E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B42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C09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55E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.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279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9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774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F94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A0E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15B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2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C5C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222" w:type="dxa"/>
            <w:vAlign w:val="center"/>
            <w:hideMark/>
          </w:tcPr>
          <w:p w14:paraId="39C54066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2E0B1923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755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7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415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1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3DD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FA0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D79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499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22B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3EB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EA1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641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B9D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5</w:t>
            </w:r>
          </w:p>
        </w:tc>
        <w:tc>
          <w:tcPr>
            <w:tcW w:w="222" w:type="dxa"/>
            <w:vAlign w:val="center"/>
            <w:hideMark/>
          </w:tcPr>
          <w:p w14:paraId="26D0A9B4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4688A69B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16C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999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1.2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68C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25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917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B53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5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965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5AE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E94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EF7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88A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68F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2</w:t>
            </w:r>
          </w:p>
        </w:tc>
        <w:tc>
          <w:tcPr>
            <w:tcW w:w="222" w:type="dxa"/>
            <w:vAlign w:val="center"/>
            <w:hideMark/>
          </w:tcPr>
          <w:p w14:paraId="23531CE8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6E8B0DFF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563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20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.2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E61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90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064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B5C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FFD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1.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C5C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3C7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5A5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1D2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A2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vAlign w:val="center"/>
            <w:hideMark/>
          </w:tcPr>
          <w:p w14:paraId="2C204F32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4893E38E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F1D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797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2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827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03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2C0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59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.4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A04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EE3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F04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990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751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BB22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70640800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21973AE3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ACA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2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7C5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7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61E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70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F47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C05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AEA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.7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249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B2A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D64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8C2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766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222" w:type="dxa"/>
            <w:vAlign w:val="center"/>
            <w:hideMark/>
          </w:tcPr>
          <w:p w14:paraId="3AD53D23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0DFA063F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E1C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B1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8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915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88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15C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AAC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6.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015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1E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EAB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90B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068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6.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1A2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8</w:t>
            </w:r>
          </w:p>
        </w:tc>
        <w:tc>
          <w:tcPr>
            <w:tcW w:w="222" w:type="dxa"/>
            <w:vAlign w:val="center"/>
            <w:hideMark/>
          </w:tcPr>
          <w:p w14:paraId="7AA45912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108CD142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585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6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811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6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82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59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8FA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452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699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2.7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AFB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BE2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8B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AA1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2A7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vAlign w:val="center"/>
            <w:hideMark/>
          </w:tcPr>
          <w:p w14:paraId="372B3B40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5B3DA09C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7DA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7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939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2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8BE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59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EF6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8EE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DBC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2.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536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AF2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192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74F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8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D70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3</w:t>
            </w:r>
          </w:p>
        </w:tc>
        <w:tc>
          <w:tcPr>
            <w:tcW w:w="222" w:type="dxa"/>
            <w:vAlign w:val="center"/>
            <w:hideMark/>
          </w:tcPr>
          <w:p w14:paraId="28E4592B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40DD51AF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604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9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7B4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2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2E5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52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77C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B01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141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1AE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0A3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6E4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78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857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7</w:t>
            </w:r>
          </w:p>
        </w:tc>
        <w:tc>
          <w:tcPr>
            <w:tcW w:w="222" w:type="dxa"/>
            <w:vAlign w:val="center"/>
            <w:hideMark/>
          </w:tcPr>
          <w:p w14:paraId="221954F7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25C009EB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8B22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41B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7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C87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57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5AA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190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4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0EC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.8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08C2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E40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9E0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CA7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BD8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222" w:type="dxa"/>
            <w:vAlign w:val="center"/>
            <w:hideMark/>
          </w:tcPr>
          <w:p w14:paraId="2E5FA169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39796A2E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4ED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3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73F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.4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91F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5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66C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F8A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D02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C46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B772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741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A05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269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vAlign w:val="center"/>
            <w:hideMark/>
          </w:tcPr>
          <w:p w14:paraId="5472216E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074C76AC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2BC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F6B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6.3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C0D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56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F53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2BE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4.5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DAE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297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26A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CB4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42B2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2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FC9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4</w:t>
            </w:r>
          </w:p>
        </w:tc>
        <w:tc>
          <w:tcPr>
            <w:tcW w:w="222" w:type="dxa"/>
            <w:vAlign w:val="center"/>
            <w:hideMark/>
          </w:tcPr>
          <w:p w14:paraId="5A90FD26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0F6A0FE8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4C2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6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1E7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5.3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E04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A35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2C6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7.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805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0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9A8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9F0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D10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81D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7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B4F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222" w:type="dxa"/>
            <w:vAlign w:val="center"/>
            <w:hideMark/>
          </w:tcPr>
          <w:p w14:paraId="3864D5C7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1934529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FE3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7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448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3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A4E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95D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94C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56B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7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6C1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732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FC2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2AD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EB9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8</w:t>
            </w:r>
          </w:p>
        </w:tc>
        <w:tc>
          <w:tcPr>
            <w:tcW w:w="222" w:type="dxa"/>
            <w:vAlign w:val="center"/>
            <w:hideMark/>
          </w:tcPr>
          <w:p w14:paraId="0EB036D5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634F24E0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09B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8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F81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1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5EA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138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EA9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966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A41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238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B57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F57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CE0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5</w:t>
            </w:r>
          </w:p>
        </w:tc>
        <w:tc>
          <w:tcPr>
            <w:tcW w:w="222" w:type="dxa"/>
            <w:vAlign w:val="center"/>
            <w:hideMark/>
          </w:tcPr>
          <w:p w14:paraId="34A61A63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57CC4767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883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8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232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1.0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D17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07C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13A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4.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1C1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E5E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2A8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661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D6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5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31B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22</w:t>
            </w:r>
          </w:p>
        </w:tc>
        <w:tc>
          <w:tcPr>
            <w:tcW w:w="222" w:type="dxa"/>
            <w:vAlign w:val="center"/>
            <w:hideMark/>
          </w:tcPr>
          <w:p w14:paraId="70FA9252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311BE2E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1EB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678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2.0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176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0D4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1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2E3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C51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83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2FF2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DD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1E4B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BE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222" w:type="dxa"/>
            <w:vAlign w:val="center"/>
            <w:hideMark/>
          </w:tcPr>
          <w:p w14:paraId="1BC008BC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642FEC63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9CA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9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51C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8.4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3BD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9CED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EB7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2.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227F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6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30D0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6AC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947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094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4.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81D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6</w:t>
            </w:r>
          </w:p>
        </w:tc>
        <w:tc>
          <w:tcPr>
            <w:tcW w:w="222" w:type="dxa"/>
            <w:vAlign w:val="center"/>
            <w:hideMark/>
          </w:tcPr>
          <w:p w14:paraId="686E228A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133B44A5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6D2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4D2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0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B9A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EA46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588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BF0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8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7224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BFE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A06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00F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B4C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5</w:t>
            </w:r>
          </w:p>
        </w:tc>
        <w:tc>
          <w:tcPr>
            <w:tcW w:w="222" w:type="dxa"/>
            <w:vAlign w:val="center"/>
            <w:hideMark/>
          </w:tcPr>
          <w:p w14:paraId="72AA8849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4EC2" w:rsidRPr="00874423" w14:paraId="0BE1DD11" w14:textId="77777777" w:rsidTr="00DF2BDE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5259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0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0D04E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0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F2C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1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060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5C0B8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6.0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F1BD3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4459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9C3E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5565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E88C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0911" w14:textId="77777777" w:rsidR="00874423" w:rsidRPr="00874423" w:rsidRDefault="00874423" w:rsidP="0087442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5</w:t>
            </w:r>
          </w:p>
        </w:tc>
        <w:tc>
          <w:tcPr>
            <w:tcW w:w="222" w:type="dxa"/>
            <w:vAlign w:val="center"/>
            <w:hideMark/>
          </w:tcPr>
          <w:p w14:paraId="693AB295" w14:textId="77777777" w:rsidR="00874423" w:rsidRPr="00874423" w:rsidRDefault="00874423" w:rsidP="008744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884BEA3" w14:textId="77777777" w:rsidTr="00DF2BDE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0D6B6" w14:textId="253F197B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Age (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l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ka BP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9EBAB" w14:textId="00C14626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lf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8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3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-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2DA02" w14:textId="11ACD7B4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fd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2653A" w14:textId="2EDBDB33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 xml:space="preserve">ARM 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3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24E7F" w14:textId="43750B75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IRM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2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A0B52" w14:textId="7C45541D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AR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/SIRM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11093" w14:textId="0AB8E582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AR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/</w:t>
            </w: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lf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58B55" w14:textId="72496133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2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EEAA2" w14:textId="0422CB7B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-ratio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C2FE2" w14:textId="45E4DB2A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IR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59B49" w14:textId="77B8BDE9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-ratio</w:t>
            </w:r>
          </w:p>
        </w:tc>
        <w:tc>
          <w:tcPr>
            <w:tcW w:w="222" w:type="dxa"/>
            <w:vAlign w:val="center"/>
          </w:tcPr>
          <w:p w14:paraId="78532379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8D174F1" w14:textId="77777777" w:rsidTr="00DF2BDE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8DF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1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572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87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815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7D2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8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352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1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FA2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0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2E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248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194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98E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.94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719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</w:t>
            </w:r>
          </w:p>
        </w:tc>
        <w:tc>
          <w:tcPr>
            <w:tcW w:w="222" w:type="dxa"/>
            <w:vAlign w:val="center"/>
            <w:hideMark/>
          </w:tcPr>
          <w:p w14:paraId="4E67A27D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A0E12E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2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95F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9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F70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A5C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709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7FD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538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C4D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C4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270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5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24D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3</w:t>
            </w:r>
          </w:p>
        </w:tc>
        <w:tc>
          <w:tcPr>
            <w:tcW w:w="222" w:type="dxa"/>
            <w:vAlign w:val="center"/>
            <w:hideMark/>
          </w:tcPr>
          <w:p w14:paraId="278E52E0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3780EA2D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CBE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7E2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2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C0C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9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929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E9D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7.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03C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8F0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D4C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FE5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193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6.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C1E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vAlign w:val="center"/>
            <w:hideMark/>
          </w:tcPr>
          <w:p w14:paraId="5799849A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DCB27D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9F3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8C7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6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C33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BC2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D9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5.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762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7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14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E53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611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A1F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3.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63F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8</w:t>
            </w:r>
          </w:p>
        </w:tc>
        <w:tc>
          <w:tcPr>
            <w:tcW w:w="222" w:type="dxa"/>
            <w:vAlign w:val="center"/>
            <w:hideMark/>
          </w:tcPr>
          <w:p w14:paraId="0B70B48C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FD6547E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39C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27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4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916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9D9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3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D2D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8.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468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2FA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7F8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023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CD9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7.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81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vAlign w:val="center"/>
            <w:hideMark/>
          </w:tcPr>
          <w:p w14:paraId="2C87C67C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A539891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50A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BE7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2.9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0D1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9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137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020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5.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27D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B78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8E0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C60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80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2.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5F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8</w:t>
            </w:r>
          </w:p>
        </w:tc>
        <w:tc>
          <w:tcPr>
            <w:tcW w:w="222" w:type="dxa"/>
            <w:vAlign w:val="center"/>
            <w:hideMark/>
          </w:tcPr>
          <w:p w14:paraId="6175ABFB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E20CC33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F17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D5D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5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80A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AE0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8D4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5.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644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.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24A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F63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0DE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46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C6C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vAlign w:val="center"/>
            <w:hideMark/>
          </w:tcPr>
          <w:p w14:paraId="3EA29451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4981FA7D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CC7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4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34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0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DF8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4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473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B90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923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432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6D6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61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5EE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C85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</w:t>
            </w:r>
          </w:p>
        </w:tc>
        <w:tc>
          <w:tcPr>
            <w:tcW w:w="222" w:type="dxa"/>
            <w:vAlign w:val="center"/>
            <w:hideMark/>
          </w:tcPr>
          <w:p w14:paraId="5D98C9C9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51E51C0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586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AD8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0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F7C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4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37B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C6E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3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CBC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7EE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A6E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F7D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89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6.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408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4</w:t>
            </w:r>
          </w:p>
        </w:tc>
        <w:tc>
          <w:tcPr>
            <w:tcW w:w="222" w:type="dxa"/>
            <w:vAlign w:val="center"/>
            <w:hideMark/>
          </w:tcPr>
          <w:p w14:paraId="185F2515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5873B59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F24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5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BE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0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BAD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7B6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0C7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5.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4A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7CC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B6C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045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C78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D79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8</w:t>
            </w:r>
          </w:p>
        </w:tc>
        <w:tc>
          <w:tcPr>
            <w:tcW w:w="222" w:type="dxa"/>
            <w:vAlign w:val="center"/>
            <w:hideMark/>
          </w:tcPr>
          <w:p w14:paraId="7DA74822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0CE007E4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924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6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C2E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3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DD6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945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15E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4D3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7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E7B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270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1A2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253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566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</w:t>
            </w:r>
          </w:p>
        </w:tc>
        <w:tc>
          <w:tcPr>
            <w:tcW w:w="222" w:type="dxa"/>
            <w:vAlign w:val="center"/>
            <w:hideMark/>
          </w:tcPr>
          <w:p w14:paraId="0C4D4F18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43E4D08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63D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D07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5.3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9F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8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5B5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3F7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A63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6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A55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673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E7A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6FC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AA3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7C6405C5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562FB350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E62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7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38A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1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84F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5AC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D2E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405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06B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898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BAD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7A5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3A9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</w:t>
            </w:r>
          </w:p>
        </w:tc>
        <w:tc>
          <w:tcPr>
            <w:tcW w:w="222" w:type="dxa"/>
            <w:vAlign w:val="center"/>
            <w:hideMark/>
          </w:tcPr>
          <w:p w14:paraId="1A735925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40F5A2EF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9D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7F9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.7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C2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1E2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3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FB5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AF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BB5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9A6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11D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8C5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CFE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2</w:t>
            </w:r>
          </w:p>
        </w:tc>
        <w:tc>
          <w:tcPr>
            <w:tcW w:w="222" w:type="dxa"/>
            <w:vAlign w:val="center"/>
            <w:hideMark/>
          </w:tcPr>
          <w:p w14:paraId="6C6D878A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046AD6BF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709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8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E21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.0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5DA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AC9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8C9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937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3.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F37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DF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118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FC4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F06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4</w:t>
            </w:r>
          </w:p>
        </w:tc>
        <w:tc>
          <w:tcPr>
            <w:tcW w:w="222" w:type="dxa"/>
            <w:vAlign w:val="center"/>
            <w:hideMark/>
          </w:tcPr>
          <w:p w14:paraId="506D1927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95A992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0E3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8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247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1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793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40D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C3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5.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B7E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F86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1E3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6C7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D3F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D14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vAlign w:val="center"/>
            <w:hideMark/>
          </w:tcPr>
          <w:p w14:paraId="5C5FFC30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1373A09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2D3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15E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4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7D0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8F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7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8E4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B77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5E9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CB8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D45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BC1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A32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9</w:t>
            </w:r>
          </w:p>
        </w:tc>
        <w:tc>
          <w:tcPr>
            <w:tcW w:w="222" w:type="dxa"/>
            <w:vAlign w:val="center"/>
            <w:hideMark/>
          </w:tcPr>
          <w:p w14:paraId="33983508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51A3195F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C1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9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D1A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4.7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72F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A85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3BF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8.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5B3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FB9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829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66D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48B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8.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123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1</w:t>
            </w:r>
          </w:p>
        </w:tc>
        <w:tc>
          <w:tcPr>
            <w:tcW w:w="222" w:type="dxa"/>
            <w:vAlign w:val="center"/>
            <w:hideMark/>
          </w:tcPr>
          <w:p w14:paraId="2454508E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ED06539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3DC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9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0D8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0.8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C9A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763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DDF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6.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7A4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7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A0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CF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AA3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B65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5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C28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8</w:t>
            </w:r>
          </w:p>
        </w:tc>
        <w:tc>
          <w:tcPr>
            <w:tcW w:w="222" w:type="dxa"/>
            <w:vAlign w:val="center"/>
            <w:hideMark/>
          </w:tcPr>
          <w:p w14:paraId="79E8B0B7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3BFF96EE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41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38D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3.5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770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43F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C8C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30D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64D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7EA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5BE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C1C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C5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222" w:type="dxa"/>
            <w:vAlign w:val="center"/>
            <w:hideMark/>
          </w:tcPr>
          <w:p w14:paraId="375466FC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DBE6B17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09F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487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3.9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652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63C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FA3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4AB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18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06F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9E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0EC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DA1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32CA80DD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E7FE1E2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0BC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850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0.8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10F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DE9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30F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6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085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3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C94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6FE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D8F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B3E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8.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6AC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222" w:type="dxa"/>
            <w:vAlign w:val="center"/>
            <w:hideMark/>
          </w:tcPr>
          <w:p w14:paraId="11F2E675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5DEC623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6A9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651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362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905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A5A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E2C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826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4CE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4A6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730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18C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7</w:t>
            </w:r>
          </w:p>
        </w:tc>
        <w:tc>
          <w:tcPr>
            <w:tcW w:w="222" w:type="dxa"/>
            <w:vAlign w:val="center"/>
            <w:hideMark/>
          </w:tcPr>
          <w:p w14:paraId="3F8B80F3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50010F2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211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D97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6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F5A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342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7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9B4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D35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.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D9C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202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749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C68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1F8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vAlign w:val="center"/>
            <w:hideMark/>
          </w:tcPr>
          <w:p w14:paraId="3FC49E77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DE50662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0C5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A2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1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59A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E4F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9F0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45E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920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960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0D3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CBA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8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A8F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2</w:t>
            </w:r>
          </w:p>
        </w:tc>
        <w:tc>
          <w:tcPr>
            <w:tcW w:w="222" w:type="dxa"/>
            <w:vAlign w:val="center"/>
            <w:hideMark/>
          </w:tcPr>
          <w:p w14:paraId="0E9965DA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F97AACA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9B3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8C7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9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10D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FC5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3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5ED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.1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3D0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87C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447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11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8E5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3DC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03690955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0C12ACE8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E7F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CDD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8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91A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C5D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24B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8FA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716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36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1FA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E83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4A3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3FC5386E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41624FCF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E4B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652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4.1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062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95A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44E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7.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8F6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972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44C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541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FED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2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894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4</w:t>
            </w:r>
          </w:p>
        </w:tc>
        <w:tc>
          <w:tcPr>
            <w:tcW w:w="222" w:type="dxa"/>
            <w:vAlign w:val="center"/>
            <w:hideMark/>
          </w:tcPr>
          <w:p w14:paraId="1FC41B91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B77E534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92A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2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A4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5.6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E80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272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D9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37E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1B3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2B8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9B4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BB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5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92D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3</w:t>
            </w:r>
          </w:p>
        </w:tc>
        <w:tc>
          <w:tcPr>
            <w:tcW w:w="222" w:type="dxa"/>
            <w:vAlign w:val="center"/>
            <w:hideMark/>
          </w:tcPr>
          <w:p w14:paraId="470DE786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E37C834" w14:textId="77777777" w:rsidTr="00DF2BDE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82CA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6473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680B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5AD4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43AE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3A04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8BC2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623E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BBCD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95EB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3C36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vAlign w:val="center"/>
          </w:tcPr>
          <w:p w14:paraId="141B8130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30C894EA" w14:textId="77777777" w:rsidTr="00DF2BDE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21437" w14:textId="6AE356B4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e (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l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ka BP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E3B60" w14:textId="2E823A38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lf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8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3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-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8B0F6" w14:textId="55002F83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fd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9941A" w14:textId="032BA523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 xml:space="preserve">ARM 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3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36EE7" w14:textId="3C6ADC73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IRM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2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27C5E" w14:textId="6A97EC1D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AR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/SIRM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A0415" w14:textId="6149F830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AR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/</w:t>
            </w: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lf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B5C9D" w14:textId="6DC3399A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2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CDBB7" w14:textId="7585C5EC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-ratio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5A584" w14:textId="2806EE0A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IR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B8EF8" w14:textId="2CE6C07D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-ratio</w:t>
            </w:r>
          </w:p>
        </w:tc>
        <w:tc>
          <w:tcPr>
            <w:tcW w:w="222" w:type="dxa"/>
            <w:vAlign w:val="center"/>
          </w:tcPr>
          <w:p w14:paraId="5FC8AE03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987AE77" w14:textId="77777777" w:rsidTr="00DF2BDE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00D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2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0E6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40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029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6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789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2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66F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42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1D1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3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F63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31B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E08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1A2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95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D06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28B742BA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3186093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D5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A28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4.2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174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801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E96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9.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534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B71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F2C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8FA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795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9.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F7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5</w:t>
            </w:r>
          </w:p>
        </w:tc>
        <w:tc>
          <w:tcPr>
            <w:tcW w:w="222" w:type="dxa"/>
            <w:vAlign w:val="center"/>
            <w:hideMark/>
          </w:tcPr>
          <w:p w14:paraId="10A1FD7B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6BD571A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38E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D3E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3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563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EA7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044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3B6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4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062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4D5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1B7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C6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0ED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2</w:t>
            </w:r>
          </w:p>
        </w:tc>
        <w:tc>
          <w:tcPr>
            <w:tcW w:w="222" w:type="dxa"/>
            <w:vAlign w:val="center"/>
            <w:hideMark/>
          </w:tcPr>
          <w:p w14:paraId="25F79935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A636503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59E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3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14D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6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43B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760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2E7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80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689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BBC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A75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C41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A07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2</w:t>
            </w:r>
          </w:p>
        </w:tc>
        <w:tc>
          <w:tcPr>
            <w:tcW w:w="222" w:type="dxa"/>
            <w:vAlign w:val="center"/>
            <w:hideMark/>
          </w:tcPr>
          <w:p w14:paraId="36C0B819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549E502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D3F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AD8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6.1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001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6F7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152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2.5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172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8CB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B4C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18A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B18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2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739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4</w:t>
            </w:r>
          </w:p>
        </w:tc>
        <w:tc>
          <w:tcPr>
            <w:tcW w:w="222" w:type="dxa"/>
            <w:vAlign w:val="center"/>
            <w:hideMark/>
          </w:tcPr>
          <w:p w14:paraId="7A9D0807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568930E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704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BCB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6.4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BA8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63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130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4.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98B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4.6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5B4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C41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14E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890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CAD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3</w:t>
            </w:r>
          </w:p>
        </w:tc>
        <w:tc>
          <w:tcPr>
            <w:tcW w:w="222" w:type="dxa"/>
            <w:vAlign w:val="center"/>
            <w:hideMark/>
          </w:tcPr>
          <w:p w14:paraId="7951E9F4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11AC651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B9C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4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E8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1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C55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F5E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058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830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9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B5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4F8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0DB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024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3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F06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222" w:type="dxa"/>
            <w:vAlign w:val="center"/>
            <w:hideMark/>
          </w:tcPr>
          <w:p w14:paraId="3E30CC4F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5391ECB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068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4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B25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4.9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E95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67C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078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9.5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FE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C75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151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E2B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FAF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5.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CA9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6</w:t>
            </w:r>
          </w:p>
        </w:tc>
        <w:tc>
          <w:tcPr>
            <w:tcW w:w="222" w:type="dxa"/>
            <w:vAlign w:val="center"/>
            <w:hideMark/>
          </w:tcPr>
          <w:p w14:paraId="3E81D0EE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B27F2D0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0D8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3F0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1.1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A57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4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43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E34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895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9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75B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E6A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F06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7C8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24F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3</w:t>
            </w:r>
          </w:p>
        </w:tc>
        <w:tc>
          <w:tcPr>
            <w:tcW w:w="222" w:type="dxa"/>
            <w:vAlign w:val="center"/>
            <w:hideMark/>
          </w:tcPr>
          <w:p w14:paraId="631EAEE2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6AF0221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DFD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2EF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8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867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368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15E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5.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48B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497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D11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330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4F7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741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2</w:t>
            </w:r>
          </w:p>
        </w:tc>
        <w:tc>
          <w:tcPr>
            <w:tcW w:w="222" w:type="dxa"/>
            <w:vAlign w:val="center"/>
            <w:hideMark/>
          </w:tcPr>
          <w:p w14:paraId="2108B907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9817E35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9BD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1A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0.1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C02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5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45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7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336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23.3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209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BB0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57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B64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BE2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8.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65C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4</w:t>
            </w:r>
          </w:p>
        </w:tc>
        <w:tc>
          <w:tcPr>
            <w:tcW w:w="222" w:type="dxa"/>
            <w:vAlign w:val="center"/>
            <w:hideMark/>
          </w:tcPr>
          <w:p w14:paraId="5E05A46B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8313912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68D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7CD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1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116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942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A62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4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8F7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.8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A0A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C0A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3B1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21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E16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4</w:t>
            </w:r>
          </w:p>
        </w:tc>
        <w:tc>
          <w:tcPr>
            <w:tcW w:w="222" w:type="dxa"/>
            <w:vAlign w:val="center"/>
            <w:hideMark/>
          </w:tcPr>
          <w:p w14:paraId="11AC4073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546F6625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315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5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39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3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FA6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3F1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ACE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9D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99A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EBD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A1D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AB0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5.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9B3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24044FA0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36D347CF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7C0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5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B3B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1.5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9D9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9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63B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D2A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4.3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22B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9C5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E25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0B0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27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9.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991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6</w:t>
            </w:r>
          </w:p>
        </w:tc>
        <w:tc>
          <w:tcPr>
            <w:tcW w:w="222" w:type="dxa"/>
            <w:vAlign w:val="center"/>
            <w:hideMark/>
          </w:tcPr>
          <w:p w14:paraId="7D5EBF06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8BE6310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A92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94D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2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7A0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9B6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EE4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5.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FF4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119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F28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20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760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07D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5</w:t>
            </w:r>
          </w:p>
        </w:tc>
        <w:tc>
          <w:tcPr>
            <w:tcW w:w="222" w:type="dxa"/>
            <w:vAlign w:val="center"/>
            <w:hideMark/>
          </w:tcPr>
          <w:p w14:paraId="13907AA9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C39D2C9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23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38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.6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CB8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FFF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8AB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FB2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5.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E5F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B8F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2B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42B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B7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8</w:t>
            </w:r>
          </w:p>
        </w:tc>
        <w:tc>
          <w:tcPr>
            <w:tcW w:w="222" w:type="dxa"/>
            <w:vAlign w:val="center"/>
            <w:hideMark/>
          </w:tcPr>
          <w:p w14:paraId="4ACC5731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0B609AEC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36A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38A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7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0B8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38B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B13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5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E0D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1B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564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8EA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9B5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452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</w:t>
            </w:r>
          </w:p>
        </w:tc>
        <w:tc>
          <w:tcPr>
            <w:tcW w:w="222" w:type="dxa"/>
            <w:vAlign w:val="center"/>
            <w:hideMark/>
          </w:tcPr>
          <w:p w14:paraId="27E4B0D5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342219F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046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FE3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4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8E8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7EE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DB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48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3AF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E99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B62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BDA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0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6E1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5</w:t>
            </w:r>
          </w:p>
        </w:tc>
        <w:tc>
          <w:tcPr>
            <w:tcW w:w="222" w:type="dxa"/>
            <w:vAlign w:val="center"/>
            <w:hideMark/>
          </w:tcPr>
          <w:p w14:paraId="621E013B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4139027A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D0E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F6C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8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129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5D6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593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652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3.7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532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D6E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770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D48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42F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8</w:t>
            </w:r>
          </w:p>
        </w:tc>
        <w:tc>
          <w:tcPr>
            <w:tcW w:w="222" w:type="dxa"/>
            <w:vAlign w:val="center"/>
            <w:hideMark/>
          </w:tcPr>
          <w:p w14:paraId="470FB900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36D487D8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51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AEB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6.9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C5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1D5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767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8.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51D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4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299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CEE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C16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EF6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171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vAlign w:val="center"/>
            <w:hideMark/>
          </w:tcPr>
          <w:p w14:paraId="620D647A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36DA5603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418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7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27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3.0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CB8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BF4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DA5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9.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036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C74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DDC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15D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58B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9.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DB4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2</w:t>
            </w:r>
          </w:p>
        </w:tc>
        <w:tc>
          <w:tcPr>
            <w:tcW w:w="222" w:type="dxa"/>
            <w:vAlign w:val="center"/>
            <w:hideMark/>
          </w:tcPr>
          <w:p w14:paraId="06B3B2AD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B6DE3ED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8FA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7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B5F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9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66E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8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7EE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E72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.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22A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7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319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4E4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3E0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87E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ADC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5</w:t>
            </w:r>
          </w:p>
        </w:tc>
        <w:tc>
          <w:tcPr>
            <w:tcW w:w="222" w:type="dxa"/>
            <w:vAlign w:val="center"/>
            <w:hideMark/>
          </w:tcPr>
          <w:p w14:paraId="02E6CDB2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A324FAC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92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457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.8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0EB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7C6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63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00D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B4D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696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C3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BE2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477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24</w:t>
            </w:r>
          </w:p>
        </w:tc>
        <w:tc>
          <w:tcPr>
            <w:tcW w:w="222" w:type="dxa"/>
            <w:vAlign w:val="center"/>
            <w:hideMark/>
          </w:tcPr>
          <w:p w14:paraId="0E4578A7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C9773DB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4B6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B68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7.9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67A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7EB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8D5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58C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1.6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0AF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065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0D0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A1D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663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8</w:t>
            </w:r>
          </w:p>
        </w:tc>
        <w:tc>
          <w:tcPr>
            <w:tcW w:w="222" w:type="dxa"/>
            <w:vAlign w:val="center"/>
            <w:hideMark/>
          </w:tcPr>
          <w:p w14:paraId="5C1BABB7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2000379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735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7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E30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8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0D8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3A3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7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ADC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2B3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D63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D1C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1F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22A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8DC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49E2EF38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268484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16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7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0BC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5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F49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0A5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414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93D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794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532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38D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DF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739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44F0BBFA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5BFAF12A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993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DEF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3.9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93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061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0EB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8.5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E18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3B6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07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9CD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CDD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8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494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8</w:t>
            </w:r>
          </w:p>
        </w:tc>
        <w:tc>
          <w:tcPr>
            <w:tcW w:w="222" w:type="dxa"/>
            <w:vAlign w:val="center"/>
            <w:hideMark/>
          </w:tcPr>
          <w:p w14:paraId="5CE86F19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E9C9997" w14:textId="77777777" w:rsidTr="00DF2BDE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2C55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8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9F98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4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6256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5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C23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F9F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4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5D1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6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A46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19B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903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691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06CA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4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  <w:hideMark/>
          </w:tcPr>
          <w:p w14:paraId="06C5D582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349DBE6B" w14:textId="77777777" w:rsidTr="00DF2BDE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87747" w14:textId="0B1F87EC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Age (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l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ka BP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4D422" w14:textId="53AE141E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lf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8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3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-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AE136" w14:textId="5846AEC2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fd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EABAF" w14:textId="2AAB2131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 xml:space="preserve">ARM 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3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D34F5" w14:textId="0225310B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IRM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2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g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599C8" w14:textId="67D7171C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AR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/SIRM (10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5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-1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97462" w14:textId="419E7C25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ARM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/</w:t>
            </w:r>
            <w:r w:rsidRPr="00874423">
              <w:rPr>
                <w:rFonts w:ascii="Symbol" w:eastAsia="Times New Roman" w:hAnsi="Symbo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proofErr w:type="spellStart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lf</w:t>
            </w:r>
            <w:proofErr w:type="spellEnd"/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2AE90" w14:textId="780D624B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</w:t>
            </w: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2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FB7C8" w14:textId="3480C2B2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-ratio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A5C08" w14:textId="4AB9EC6C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IR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979B9" w14:textId="59AFC931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-ratio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F6762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E15AE3C" w14:textId="77777777" w:rsidTr="00DF2BDE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2CF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8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DEE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40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C49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9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ED2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6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4EB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5.14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13F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4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32E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E21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920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184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8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129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  <w:hideMark/>
          </w:tcPr>
          <w:p w14:paraId="3CF7160C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E8FF3F7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8D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8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8D4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4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43C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9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CE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316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E9B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86B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082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57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240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6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51D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5</w:t>
            </w:r>
          </w:p>
        </w:tc>
        <w:tc>
          <w:tcPr>
            <w:tcW w:w="222" w:type="dxa"/>
            <w:vAlign w:val="center"/>
            <w:hideMark/>
          </w:tcPr>
          <w:p w14:paraId="54D8DC80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456899C9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1FE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8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8EB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4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684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95F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9EE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3DD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8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012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318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8FC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FA8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692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222" w:type="dxa"/>
            <w:vAlign w:val="center"/>
            <w:hideMark/>
          </w:tcPr>
          <w:p w14:paraId="381CD6C8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B13410A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9C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9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0E0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3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1F3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B12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66F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67C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FB5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FB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BF8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8E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6D6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5</w:t>
            </w:r>
          </w:p>
        </w:tc>
        <w:tc>
          <w:tcPr>
            <w:tcW w:w="222" w:type="dxa"/>
            <w:vAlign w:val="center"/>
            <w:hideMark/>
          </w:tcPr>
          <w:p w14:paraId="3A946C80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5E38E7E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14F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3D2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6.2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801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A4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3E1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1.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0CB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6EB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285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A71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DF2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1.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545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222" w:type="dxa"/>
            <w:vAlign w:val="center"/>
            <w:hideMark/>
          </w:tcPr>
          <w:p w14:paraId="7B8AC63A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C5C1AD3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2F2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9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813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6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47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5E6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1D2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8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966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.8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9A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596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78F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9C0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8B2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</w:t>
            </w:r>
          </w:p>
        </w:tc>
        <w:tc>
          <w:tcPr>
            <w:tcW w:w="222" w:type="dxa"/>
            <w:vAlign w:val="center"/>
            <w:hideMark/>
          </w:tcPr>
          <w:p w14:paraId="0366DDEA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011A81C2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C8B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9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4FC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3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231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F49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062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4D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7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8E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A76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B6D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69C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44D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5</w:t>
            </w:r>
          </w:p>
        </w:tc>
        <w:tc>
          <w:tcPr>
            <w:tcW w:w="222" w:type="dxa"/>
            <w:vAlign w:val="center"/>
            <w:hideMark/>
          </w:tcPr>
          <w:p w14:paraId="14B50F59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CC1BFD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9A5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B2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2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1CA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4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8F0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E18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1.4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821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468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ABC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3D1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9E3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3D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9</w:t>
            </w:r>
          </w:p>
        </w:tc>
        <w:tc>
          <w:tcPr>
            <w:tcW w:w="222" w:type="dxa"/>
            <w:vAlign w:val="center"/>
            <w:hideMark/>
          </w:tcPr>
          <w:p w14:paraId="285FC2D2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AFCC18F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74D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9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59D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1.9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5EB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17E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3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EF4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.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5CE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9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D99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268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5E8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6E2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.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0F6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vAlign w:val="center"/>
            <w:hideMark/>
          </w:tcPr>
          <w:p w14:paraId="1ECAF3EE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C2569F8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6B7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F8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0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A1D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C57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277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6.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EEA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90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892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C99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311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6F1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6F65B6DF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02D99C4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2AB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276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6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10E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452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13A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.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40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4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3B4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802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B5E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64C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4A0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5</w:t>
            </w:r>
          </w:p>
        </w:tc>
        <w:tc>
          <w:tcPr>
            <w:tcW w:w="222" w:type="dxa"/>
            <w:vAlign w:val="center"/>
            <w:hideMark/>
          </w:tcPr>
          <w:p w14:paraId="49AA2A82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B5391B9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B43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9A4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9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BE3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C3D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7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B46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4.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9E7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220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6ED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F11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E80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4B3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3</w:t>
            </w:r>
          </w:p>
        </w:tc>
        <w:tc>
          <w:tcPr>
            <w:tcW w:w="222" w:type="dxa"/>
            <w:vAlign w:val="center"/>
            <w:hideMark/>
          </w:tcPr>
          <w:p w14:paraId="313FE57C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EAB7BB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519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7FD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6.1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C9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2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952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9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990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7.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0F9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F07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F28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E5A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677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7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858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3</w:t>
            </w:r>
          </w:p>
        </w:tc>
        <w:tc>
          <w:tcPr>
            <w:tcW w:w="222" w:type="dxa"/>
            <w:vAlign w:val="center"/>
            <w:hideMark/>
          </w:tcPr>
          <w:p w14:paraId="0D14B68A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D4AE52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DC1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683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7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0ED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55A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B1B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3.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E52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2F1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584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5EC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070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1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CD3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</w:t>
            </w:r>
          </w:p>
        </w:tc>
        <w:tc>
          <w:tcPr>
            <w:tcW w:w="222" w:type="dxa"/>
            <w:vAlign w:val="center"/>
            <w:hideMark/>
          </w:tcPr>
          <w:p w14:paraId="0CE0F605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4BD0202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B9A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DCC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2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EFC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9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AB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0DA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518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.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7E5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CC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8C1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16A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100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4</w:t>
            </w:r>
          </w:p>
        </w:tc>
        <w:tc>
          <w:tcPr>
            <w:tcW w:w="222" w:type="dxa"/>
            <w:vAlign w:val="center"/>
            <w:hideMark/>
          </w:tcPr>
          <w:p w14:paraId="52ACD765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3EF188A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363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86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0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F50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2A6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26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2.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629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312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EB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00B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3B4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9.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D66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222" w:type="dxa"/>
            <w:vAlign w:val="center"/>
            <w:hideMark/>
          </w:tcPr>
          <w:p w14:paraId="08AD1AF0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63576B2C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5E8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07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7.5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3FA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401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6B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83B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8.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197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9C9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027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310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A0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3</w:t>
            </w:r>
          </w:p>
        </w:tc>
        <w:tc>
          <w:tcPr>
            <w:tcW w:w="222" w:type="dxa"/>
            <w:vAlign w:val="center"/>
            <w:hideMark/>
          </w:tcPr>
          <w:p w14:paraId="631CCFA9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02327AE6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5C9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CC0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4.3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BA6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D78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44E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9.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C4A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8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352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D88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F96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8A4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8.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FB7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7</w:t>
            </w:r>
          </w:p>
        </w:tc>
        <w:tc>
          <w:tcPr>
            <w:tcW w:w="222" w:type="dxa"/>
            <w:vAlign w:val="center"/>
            <w:hideMark/>
          </w:tcPr>
          <w:p w14:paraId="7E82FD0B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21D0CAB5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6C3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8A8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7.4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0FA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37A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3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240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389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E1B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D49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832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96A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9D6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0</w:t>
            </w:r>
          </w:p>
        </w:tc>
        <w:tc>
          <w:tcPr>
            <w:tcW w:w="222" w:type="dxa"/>
            <w:vAlign w:val="center"/>
            <w:hideMark/>
          </w:tcPr>
          <w:p w14:paraId="4F1CE02C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5E2B3CB1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499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2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6E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2.8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697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94E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553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2.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A72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550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7B5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2F8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BC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.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B2B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1</w:t>
            </w:r>
          </w:p>
        </w:tc>
        <w:tc>
          <w:tcPr>
            <w:tcW w:w="222" w:type="dxa"/>
            <w:vAlign w:val="center"/>
            <w:hideMark/>
          </w:tcPr>
          <w:p w14:paraId="51239C2D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5E37D76B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440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297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6.1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BC4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28F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32C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4.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A1A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C8C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369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E0F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BCA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8.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005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5</w:t>
            </w:r>
          </w:p>
        </w:tc>
        <w:tc>
          <w:tcPr>
            <w:tcW w:w="222" w:type="dxa"/>
            <w:vAlign w:val="center"/>
            <w:hideMark/>
          </w:tcPr>
          <w:p w14:paraId="26A33513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5F193033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29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2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86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6.2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01A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BD5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7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594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7B6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4.0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790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F5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3CB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317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0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B5E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</w:t>
            </w:r>
          </w:p>
        </w:tc>
        <w:tc>
          <w:tcPr>
            <w:tcW w:w="222" w:type="dxa"/>
            <w:vAlign w:val="center"/>
            <w:hideMark/>
          </w:tcPr>
          <w:p w14:paraId="76D18646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00212514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FA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A46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4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C22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6D7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1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434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3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B48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D3F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F0C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25BE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BD4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6.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D25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2</w:t>
            </w:r>
          </w:p>
        </w:tc>
        <w:tc>
          <w:tcPr>
            <w:tcW w:w="222" w:type="dxa"/>
            <w:vAlign w:val="center"/>
            <w:hideMark/>
          </w:tcPr>
          <w:p w14:paraId="79B71803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1A9D4D8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18A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94D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1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B99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2F8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1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F4B4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31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3412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7878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7CF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126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CB2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9</w:t>
            </w:r>
          </w:p>
        </w:tc>
        <w:tc>
          <w:tcPr>
            <w:tcW w:w="222" w:type="dxa"/>
            <w:vAlign w:val="center"/>
            <w:hideMark/>
          </w:tcPr>
          <w:p w14:paraId="4374C4AC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1906EACC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64EC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6E5B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7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4A8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58EF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B56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0.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C51A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2F05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B9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D3B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BB0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8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B176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</w:t>
            </w:r>
          </w:p>
        </w:tc>
        <w:tc>
          <w:tcPr>
            <w:tcW w:w="222" w:type="dxa"/>
            <w:vAlign w:val="center"/>
            <w:hideMark/>
          </w:tcPr>
          <w:p w14:paraId="29D2DA21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F2BDE" w:rsidRPr="00874423" w14:paraId="7BC7AC38" w14:textId="77777777" w:rsidTr="001C4EC2">
        <w:trPr>
          <w:trHeight w:val="28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608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4C1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3.7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3D3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250D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400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6AB7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7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D953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464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0440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06E1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DAD9" w14:textId="77777777" w:rsidR="00DF2BDE" w:rsidRPr="00874423" w:rsidRDefault="00DF2BDE" w:rsidP="00DF2BD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74423">
              <w:rPr>
                <w:rFonts w:eastAsia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3</w:t>
            </w:r>
          </w:p>
        </w:tc>
        <w:tc>
          <w:tcPr>
            <w:tcW w:w="222" w:type="dxa"/>
            <w:vAlign w:val="center"/>
            <w:hideMark/>
          </w:tcPr>
          <w:p w14:paraId="71C3B36F" w14:textId="77777777" w:rsidR="00DF2BDE" w:rsidRPr="00874423" w:rsidRDefault="00DF2BDE" w:rsidP="00DF2BD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33348445" w14:textId="77777777" w:rsidR="00BF52A8" w:rsidRDefault="00BF52A8"/>
    <w:sectPr w:rsidR="00BF52A8" w:rsidSect="0087442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2A8"/>
    <w:rsid w:val="000C56A9"/>
    <w:rsid w:val="001C348F"/>
    <w:rsid w:val="001C4EC2"/>
    <w:rsid w:val="00212656"/>
    <w:rsid w:val="00226BFB"/>
    <w:rsid w:val="004E29F0"/>
    <w:rsid w:val="00562D9B"/>
    <w:rsid w:val="006D2B4E"/>
    <w:rsid w:val="00713AEC"/>
    <w:rsid w:val="00804A40"/>
    <w:rsid w:val="00874423"/>
    <w:rsid w:val="00895090"/>
    <w:rsid w:val="00B67D1C"/>
    <w:rsid w:val="00BF52A8"/>
    <w:rsid w:val="00DF2BDE"/>
    <w:rsid w:val="00E75047"/>
    <w:rsid w:val="00F4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1BE66"/>
  <w15:chartTrackingRefBased/>
  <w15:docId w15:val="{5FA9CBC3-3FD0-487E-BD29-ACA2CE7C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7442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4423"/>
    <w:rPr>
      <w:color w:val="954F72"/>
      <w:u w:val="single"/>
    </w:rPr>
  </w:style>
  <w:style w:type="paragraph" w:customStyle="1" w:styleId="msonormal0">
    <w:name w:val="msonormal"/>
    <w:basedOn w:val="Normal"/>
    <w:rsid w:val="00874423"/>
    <w:pPr>
      <w:spacing w:before="100" w:beforeAutospacing="1" w:after="100" w:afterAutospacing="1" w:line="240" w:lineRule="auto"/>
    </w:pPr>
    <w:rPr>
      <w:rFonts w:eastAsia="Times New Roman"/>
      <w:kern w:val="0"/>
      <w:lang w:eastAsia="en-IN"/>
      <w14:ligatures w14:val="none"/>
    </w:rPr>
  </w:style>
  <w:style w:type="paragraph" w:customStyle="1" w:styleId="font5">
    <w:name w:val="font5"/>
    <w:basedOn w:val="Normal"/>
    <w:rsid w:val="00874423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sz w:val="20"/>
      <w:szCs w:val="20"/>
      <w:lang w:eastAsia="en-IN"/>
      <w14:ligatures w14:val="none"/>
    </w:rPr>
  </w:style>
  <w:style w:type="paragraph" w:customStyle="1" w:styleId="font6">
    <w:name w:val="font6"/>
    <w:basedOn w:val="Normal"/>
    <w:rsid w:val="00874423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sz w:val="20"/>
      <w:szCs w:val="20"/>
      <w:lang w:eastAsia="en-IN"/>
      <w14:ligatures w14:val="none"/>
    </w:rPr>
  </w:style>
  <w:style w:type="paragraph" w:customStyle="1" w:styleId="font7">
    <w:name w:val="font7"/>
    <w:basedOn w:val="Normal"/>
    <w:rsid w:val="00874423"/>
    <w:pPr>
      <w:spacing w:before="100" w:beforeAutospacing="1" w:after="100" w:afterAutospacing="1" w:line="240" w:lineRule="auto"/>
    </w:pPr>
    <w:rPr>
      <w:rFonts w:ascii="Symbol" w:eastAsia="Times New Roman" w:hAnsi="Symbol"/>
      <w:b/>
      <w:bCs/>
      <w:color w:val="000000"/>
      <w:kern w:val="0"/>
      <w:sz w:val="20"/>
      <w:szCs w:val="20"/>
      <w:lang w:eastAsia="en-IN"/>
      <w14:ligatures w14:val="none"/>
    </w:rPr>
  </w:style>
  <w:style w:type="paragraph" w:customStyle="1" w:styleId="font8">
    <w:name w:val="font8"/>
    <w:basedOn w:val="Normal"/>
    <w:rsid w:val="00874423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sz w:val="20"/>
      <w:szCs w:val="20"/>
      <w:lang w:eastAsia="en-IN"/>
      <w14:ligatures w14:val="none"/>
    </w:rPr>
  </w:style>
  <w:style w:type="paragraph" w:customStyle="1" w:styleId="font9">
    <w:name w:val="font9"/>
    <w:basedOn w:val="Normal"/>
    <w:rsid w:val="00874423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sz w:val="20"/>
      <w:szCs w:val="20"/>
      <w:lang w:eastAsia="en-IN"/>
      <w14:ligatures w14:val="none"/>
    </w:rPr>
  </w:style>
  <w:style w:type="paragraph" w:customStyle="1" w:styleId="xl65">
    <w:name w:val="xl65"/>
    <w:basedOn w:val="Normal"/>
    <w:rsid w:val="00874423"/>
    <w:pPr>
      <w:spacing w:before="100" w:beforeAutospacing="1" w:after="100" w:afterAutospacing="1" w:line="240" w:lineRule="auto"/>
      <w:jc w:val="center"/>
    </w:pPr>
    <w:rPr>
      <w:rFonts w:eastAsia="Times New Roman"/>
      <w:kern w:val="0"/>
      <w:lang w:eastAsia="en-IN"/>
      <w14:ligatures w14:val="none"/>
    </w:rPr>
  </w:style>
  <w:style w:type="paragraph" w:customStyle="1" w:styleId="xl66">
    <w:name w:val="xl66"/>
    <w:basedOn w:val="Normal"/>
    <w:rsid w:val="00874423"/>
    <w:pPr>
      <w:spacing w:before="100" w:beforeAutospacing="1" w:after="100" w:afterAutospacing="1" w:line="240" w:lineRule="auto"/>
      <w:jc w:val="center"/>
    </w:pPr>
    <w:rPr>
      <w:rFonts w:eastAsia="Times New Roman"/>
      <w:kern w:val="0"/>
      <w:lang w:eastAsia="en-IN"/>
      <w14:ligatures w14:val="none"/>
    </w:rPr>
  </w:style>
  <w:style w:type="paragraph" w:customStyle="1" w:styleId="xl67">
    <w:name w:val="xl67"/>
    <w:basedOn w:val="Normal"/>
    <w:rsid w:val="00874423"/>
    <w:pPr>
      <w:spacing w:before="100" w:beforeAutospacing="1" w:after="100" w:afterAutospacing="1" w:line="240" w:lineRule="auto"/>
      <w:jc w:val="center"/>
    </w:pPr>
    <w:rPr>
      <w:rFonts w:eastAsia="Times New Roman"/>
      <w:kern w:val="0"/>
      <w:lang w:eastAsia="en-IN"/>
      <w14:ligatures w14:val="none"/>
    </w:rPr>
  </w:style>
  <w:style w:type="paragraph" w:customStyle="1" w:styleId="xl68">
    <w:name w:val="xl68"/>
    <w:basedOn w:val="Normal"/>
    <w:rsid w:val="00874423"/>
    <w:pPr>
      <w:spacing w:before="100" w:beforeAutospacing="1" w:after="100" w:afterAutospacing="1" w:line="240" w:lineRule="auto"/>
      <w:jc w:val="center"/>
    </w:pPr>
    <w:rPr>
      <w:rFonts w:eastAsia="Times New Roman"/>
      <w:kern w:val="0"/>
      <w:lang w:eastAsia="en-IN"/>
      <w14:ligatures w14:val="none"/>
    </w:rPr>
  </w:style>
  <w:style w:type="paragraph" w:customStyle="1" w:styleId="xl69">
    <w:name w:val="xl69"/>
    <w:basedOn w:val="Normal"/>
    <w:rsid w:val="00874423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lang w:eastAsia="en-IN"/>
      <w14:ligatures w14:val="none"/>
    </w:rPr>
  </w:style>
  <w:style w:type="paragraph" w:customStyle="1" w:styleId="xl70">
    <w:name w:val="xl70"/>
    <w:basedOn w:val="Normal"/>
    <w:rsid w:val="0087442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IN"/>
      <w14:ligatures w14:val="none"/>
    </w:rPr>
  </w:style>
  <w:style w:type="paragraph" w:customStyle="1" w:styleId="xl71">
    <w:name w:val="xl71"/>
    <w:basedOn w:val="Normal"/>
    <w:rsid w:val="00874423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72">
    <w:name w:val="xl72"/>
    <w:basedOn w:val="Normal"/>
    <w:rsid w:val="0087442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73">
    <w:name w:val="xl73"/>
    <w:basedOn w:val="Normal"/>
    <w:rsid w:val="0087442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74">
    <w:name w:val="xl74"/>
    <w:basedOn w:val="Normal"/>
    <w:rsid w:val="0087442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75">
    <w:name w:val="xl75"/>
    <w:basedOn w:val="Normal"/>
    <w:rsid w:val="00874423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76">
    <w:name w:val="xl76"/>
    <w:basedOn w:val="Normal"/>
    <w:rsid w:val="0087442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77">
    <w:name w:val="xl77"/>
    <w:basedOn w:val="Normal"/>
    <w:rsid w:val="0087442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78">
    <w:name w:val="xl78"/>
    <w:basedOn w:val="Normal"/>
    <w:rsid w:val="0087442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79">
    <w:name w:val="xl79"/>
    <w:basedOn w:val="Normal"/>
    <w:rsid w:val="00874423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IN"/>
      <w14:ligatures w14:val="none"/>
    </w:rPr>
  </w:style>
  <w:style w:type="paragraph" w:customStyle="1" w:styleId="xl80">
    <w:name w:val="xl80"/>
    <w:basedOn w:val="Normal"/>
    <w:rsid w:val="00874423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IN"/>
      <w14:ligatures w14:val="none"/>
    </w:rPr>
  </w:style>
  <w:style w:type="paragraph" w:customStyle="1" w:styleId="xl81">
    <w:name w:val="xl81"/>
    <w:basedOn w:val="Normal"/>
    <w:rsid w:val="00874423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44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14</Words>
  <Characters>6354</Characters>
  <Application>Microsoft Office Word</Application>
  <DocSecurity>0</DocSecurity>
  <Lines>52</Lines>
  <Paragraphs>14</Paragraphs>
  <ScaleCrop>false</ScaleCrop>
  <Company/>
  <LinksUpToDate>false</LinksUpToDate>
  <CharactersWithSpaces>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u George</dc:creator>
  <cp:keywords/>
  <dc:description/>
  <cp:lastModifiedBy>Joju George</cp:lastModifiedBy>
  <cp:revision>5</cp:revision>
  <dcterms:created xsi:type="dcterms:W3CDTF">2025-04-30T05:53:00Z</dcterms:created>
  <dcterms:modified xsi:type="dcterms:W3CDTF">2025-04-30T06:31:00Z</dcterms:modified>
</cp:coreProperties>
</file>